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5000" w:type="pct"/>
        <w:tblLook w:val="0620"/>
      </w:tblPr>
      <w:tblGrid>
        <w:gridCol w:w="4624"/>
        <w:gridCol w:w="13"/>
        <w:gridCol w:w="1975"/>
        <w:gridCol w:w="13"/>
        <w:gridCol w:w="2951"/>
      </w:tblGrid>
      <w:tr w:rsidR="00494932" w:rsidRPr="001152B3" w:rsidTr="00913198">
        <w:trPr>
          <w:cnfStyle w:val="100000000000"/>
          <w:trHeight w:val="492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Frequency (n=444)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</w:tr>
      <w:tr w:rsidR="00494932" w:rsidRPr="001152B3" w:rsidTr="00913198">
        <w:trPr>
          <w:trHeight w:val="242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>Age in years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pct"/>
          </w:tcPr>
          <w:p w:rsidR="00494932" w:rsidRPr="001152B3" w:rsidRDefault="00494932" w:rsidP="00913198">
            <w:pPr>
              <w:keepNext/>
              <w:keepLines/>
              <w:spacing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277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 20-24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494932" w:rsidRPr="001152B3" w:rsidTr="00913198">
        <w:trPr>
          <w:trHeight w:val="277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 25-29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494932" w:rsidRPr="001152B3" w:rsidTr="00913198">
        <w:trPr>
          <w:trHeight w:val="277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 30-34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494932" w:rsidRPr="001152B3" w:rsidTr="00913198">
        <w:trPr>
          <w:trHeight w:val="277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 35-39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494932" w:rsidRPr="001152B3" w:rsidTr="00913198">
        <w:trPr>
          <w:trHeight w:val="277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 &gt;=40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494932" w:rsidRPr="001152B3" w:rsidTr="00913198">
        <w:trPr>
          <w:trHeight w:val="277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pct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248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494932" w:rsidRPr="001152B3" w:rsidTr="00913198">
        <w:trPr>
          <w:trHeight w:val="125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</w:tr>
      <w:tr w:rsidR="00494932" w:rsidRPr="001152B3" w:rsidTr="00913198">
        <w:trPr>
          <w:trHeight w:val="125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pct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276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</w:tr>
      <w:tr w:rsidR="00494932" w:rsidRPr="001152B3" w:rsidTr="00913198">
        <w:trPr>
          <w:trHeight w:val="206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494932" w:rsidRPr="001152B3" w:rsidTr="00913198">
        <w:trPr>
          <w:trHeight w:val="276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94932" w:rsidRPr="001152B3" w:rsidTr="00913198">
        <w:trPr>
          <w:trHeight w:val="276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>Educational level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pct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182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494932" w:rsidRPr="001152B3" w:rsidTr="00913198">
        <w:trPr>
          <w:trHeight w:val="87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494932" w:rsidRPr="001152B3" w:rsidTr="00913198">
        <w:trPr>
          <w:trHeight w:val="189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College diploma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494932" w:rsidRPr="001152B3" w:rsidTr="00913198">
        <w:trPr>
          <w:trHeight w:val="251"/>
        </w:trPr>
        <w:tc>
          <w:tcPr>
            <w:tcW w:w="2421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egree and above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41" w:type="pct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</w:tr>
      <w:tr w:rsidR="00494932" w:rsidRPr="001152B3" w:rsidTr="00913198">
        <w:trPr>
          <w:trHeight w:val="251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>Work experience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179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&lt;= 5 years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494932" w:rsidRPr="001152B3" w:rsidTr="00913198">
        <w:trPr>
          <w:trHeight w:val="18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494932" w:rsidRPr="001152B3" w:rsidTr="00913198">
        <w:trPr>
          <w:trHeight w:val="18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Work place 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224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</w:tr>
      <w:tr w:rsidR="00494932" w:rsidRPr="001152B3" w:rsidTr="00913198">
        <w:trPr>
          <w:trHeight w:val="233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494932" w:rsidRPr="001152B3" w:rsidTr="00913198">
        <w:trPr>
          <w:trHeight w:val="233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170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494932" w:rsidRPr="001152B3" w:rsidTr="00913198">
        <w:trPr>
          <w:trHeight w:val="18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</w:tr>
      <w:tr w:rsidR="00494932" w:rsidRPr="001152B3" w:rsidTr="00913198">
        <w:trPr>
          <w:trHeight w:val="125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494932" w:rsidRPr="001152B3" w:rsidTr="00913198">
        <w:trPr>
          <w:trHeight w:val="152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494932" w:rsidRPr="001152B3" w:rsidTr="00913198">
        <w:trPr>
          <w:trHeight w:val="152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>Currently working  health institution  type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keepNext/>
              <w:keepLines/>
              <w:spacing w:line="480" w:lineRule="auto"/>
              <w:ind w:left="60" w:right="60"/>
              <w:jc w:val="center"/>
              <w:outlineLvl w:val="2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932" w:rsidRPr="001152B3" w:rsidTr="00913198">
        <w:trPr>
          <w:trHeight w:val="21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General hospital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tabs>
                <w:tab w:val="center" w:pos="787"/>
                <w:tab w:val="right" w:pos="1514"/>
              </w:tabs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494932" w:rsidRPr="001152B3" w:rsidTr="00913198">
        <w:trPr>
          <w:trHeight w:val="174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Primary hospital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494932" w:rsidRPr="001152B3" w:rsidTr="00913198">
        <w:trPr>
          <w:trHeight w:val="27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</w:tr>
      <w:tr w:rsidR="00494932" w:rsidRPr="001152B3" w:rsidTr="00913198">
        <w:trPr>
          <w:trHeight w:val="278"/>
        </w:trPr>
        <w:tc>
          <w:tcPr>
            <w:tcW w:w="5000" w:type="pct"/>
            <w:gridSpan w:val="5"/>
          </w:tcPr>
          <w:p w:rsidR="00494932" w:rsidRPr="001152B3" w:rsidRDefault="00494932" w:rsidP="00913198">
            <w:pPr>
              <w:spacing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thly income </w:t>
            </w:r>
          </w:p>
        </w:tc>
      </w:tr>
      <w:tr w:rsidR="00494932" w:rsidRPr="001152B3" w:rsidTr="00913198">
        <w:trPr>
          <w:trHeight w:val="27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&lt;1000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494932" w:rsidRPr="001152B3" w:rsidTr="00913198">
        <w:trPr>
          <w:trHeight w:val="27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1000-300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49.55</w:t>
            </w:r>
          </w:p>
        </w:tc>
      </w:tr>
      <w:tr w:rsidR="00494932" w:rsidRPr="001152B3" w:rsidTr="00913198">
        <w:trPr>
          <w:trHeight w:val="278"/>
        </w:trPr>
        <w:tc>
          <w:tcPr>
            <w:tcW w:w="2414" w:type="pct"/>
          </w:tcPr>
          <w:p w:rsidR="00494932" w:rsidRPr="001152B3" w:rsidRDefault="00494932" w:rsidP="00913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 xml:space="preserve">        &gt;3000</w:t>
            </w:r>
          </w:p>
        </w:tc>
        <w:tc>
          <w:tcPr>
            <w:tcW w:w="103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48" w:type="pct"/>
            <w:gridSpan w:val="2"/>
          </w:tcPr>
          <w:p w:rsidR="00494932" w:rsidRPr="001152B3" w:rsidRDefault="00494932" w:rsidP="00913198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B3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</w:tbl>
    <w:p w:rsidR="00BD75AA" w:rsidRDefault="00494932"/>
    <w:sectPr w:rsidR="00BD75AA" w:rsidSect="00621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4932"/>
    <w:rsid w:val="00050E7A"/>
    <w:rsid w:val="00494932"/>
    <w:rsid w:val="00621D9B"/>
    <w:rsid w:val="0098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949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19T17:57:00Z</dcterms:created>
  <dcterms:modified xsi:type="dcterms:W3CDTF">2019-05-19T17:58:00Z</dcterms:modified>
</cp:coreProperties>
</file>